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4. Sample and clinical data summary for replication samples.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980"/>
        <w:gridCol w:w="1980"/>
        <w:gridCol w:w="1620"/>
      </w:tblGrid>
      <w:tr>
        <w:trPr>
          <w:trHeight w:val="360" w:hRule="atLeast"/>
        </w:trPr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Collection: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Rheuma.Pt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IORRA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Kyoto</w:t>
            </w:r>
          </w:p>
        </w:tc>
      </w:tr>
      <w:tr>
        <w:trPr>
          <w:trHeight w:val="360" w:hRule="atLeast"/>
        </w:trPr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(Ancestry)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ortuguese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Japanese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Japanese</w:t>
            </w:r>
          </w:p>
        </w:tc>
      </w:tr>
      <w:tr>
        <w:trPr>
          <w:trHeight w:val="360" w:hRule="atLeast"/>
        </w:trPr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ind w:left="360" w:hanging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etanercep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ind w:left="360" w:hanging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adalimumab or infliximab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EULAR Response categori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ind w:left="360" w:hanging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Good Responder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ind w:left="360" w:hanging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ind w:left="360" w:hanging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None respon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Age, yr; mean (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0 (12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6 (11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5 (15.1)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Disease duration, yr; mean (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 (8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 (9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(7.9)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ender, Female 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8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ropositive, 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TX co-therapy, 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</w:t>
            </w:r>
          </w:p>
        </w:tc>
      </w:tr>
      <w:tr>
        <w:trPr>
          <w:trHeight w:val="360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Baseline DAS, mean (SD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 (1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 (1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 (1.4)</w:t>
            </w:r>
          </w:p>
        </w:tc>
      </w:tr>
      <w:tr>
        <w:trPr>
          <w:trHeight w:val="360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Delta-DAS, mean (SD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1.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(1.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(1.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325" w:right="1325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7:41:00Z</dcterms:created>
  <dc:creator>Partners Information Systems</dc:creator>
  <dc:description/>
  <cp:keywords/>
  <dc:language>en-US</dc:language>
  <cp:lastModifiedBy>Partners Information Systems</cp:lastModifiedBy>
  <dcterms:modified xsi:type="dcterms:W3CDTF">2013-02-25T19:46:00Z</dcterms:modified>
  <cp:revision>3</cp:revision>
  <dc:subject/>
  <dc:title>Supplementary Table 3</dc:title>
</cp:coreProperties>
</file>